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DC7" w:rsidRDefault="00F72223" w:rsidP="00D530F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E10E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D530FF" w:rsidRPr="00A4198B" w:rsidRDefault="001D2DC7" w:rsidP="00D530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="00D530FF" w:rsidRPr="00D801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centage of correct assignments of </w:t>
      </w:r>
      <w:r w:rsidR="00D530FF" w:rsidRPr="00F3244D">
        <w:rPr>
          <w:rFonts w:ascii="Times New Roman" w:hAnsi="Times New Roman" w:cs="Times New Roman"/>
          <w:b/>
          <w:i/>
          <w:sz w:val="24"/>
          <w:szCs w:val="24"/>
          <w:lang w:val="en-US"/>
        </w:rPr>
        <w:t>Nosema</w:t>
      </w:r>
      <w:r w:rsidR="00F3244D">
        <w:rPr>
          <w:rFonts w:ascii="Times New Roman" w:hAnsi="Times New Roman" w:cs="Times New Roman"/>
          <w:b/>
          <w:sz w:val="24"/>
          <w:szCs w:val="24"/>
          <w:lang w:val="en-US"/>
        </w:rPr>
        <w:t>-infected</w:t>
      </w:r>
      <w:r w:rsidR="00D530FF" w:rsidRPr="00D801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ontrol bees</w:t>
      </w:r>
      <w:r w:rsidR="00F3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sed on their </w:t>
      </w:r>
      <w:proofErr w:type="spellStart"/>
      <w:r w:rsidR="00F3244D">
        <w:rPr>
          <w:rFonts w:ascii="Times New Roman" w:hAnsi="Times New Roman" w:cs="Times New Roman"/>
          <w:b/>
          <w:sz w:val="24"/>
          <w:szCs w:val="24"/>
          <w:lang w:val="en-US"/>
        </w:rPr>
        <w:t>cuticular</w:t>
      </w:r>
      <w:proofErr w:type="spellEnd"/>
      <w:r w:rsidR="00F3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ydrocarbons profiles</w:t>
      </w:r>
      <w:r w:rsidR="00D530FF" w:rsidRPr="00D801B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3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230"/>
        <w:gridCol w:w="2389"/>
        <w:gridCol w:w="1070"/>
        <w:gridCol w:w="1110"/>
        <w:gridCol w:w="1190"/>
        <w:gridCol w:w="1230"/>
      </w:tblGrid>
      <w:tr w:rsidR="00D530FF" w:rsidRPr="00D801B9" w:rsidTr="00F3244D">
        <w:trPr>
          <w:trHeight w:hRule="exact" w:val="6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F324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y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F324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F324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 xml:space="preserve">% correct </w:t>
            </w:r>
            <w:r w:rsidR="00F3244D" w:rsidRPr="00D801B9">
              <w:rPr>
                <w:rFonts w:ascii="Times New Roman" w:hAnsi="Times New Roman" w:cs="Times New Roman"/>
                <w:sz w:val="24"/>
                <w:szCs w:val="24"/>
              </w:rPr>
              <w:t>assignement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F324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5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F324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F324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1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F324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y 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10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y</w:t>
            </w:r>
            <w:r w:rsidR="009C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0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5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10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y 231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5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10</w:t>
            </w:r>
          </w:p>
        </w:tc>
        <w:tc>
          <w:tcPr>
            <w:tcW w:w="0" w:type="auto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D530FF" w:rsidRPr="00D801B9" w:rsidRDefault="00D530FF" w:rsidP="00D530F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3E4F" w:rsidRDefault="005D3E4F" w:rsidP="00D530F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E4F" w:rsidRDefault="005D3E4F" w:rsidP="00D530F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E4F" w:rsidRDefault="005D3E4F" w:rsidP="00D530F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E4F" w:rsidRDefault="005D3E4F" w:rsidP="00D530F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D2DC7" w:rsidRDefault="001D2D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D530FF" w:rsidRPr="00D801B9" w:rsidRDefault="001D2DC7" w:rsidP="00D530F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="00D530FF" w:rsidRPr="00D801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Percentage of correct assignments of </w:t>
      </w:r>
      <w:proofErr w:type="spellStart"/>
      <w:r w:rsidR="00D530FF" w:rsidRPr="00F3244D">
        <w:rPr>
          <w:rFonts w:ascii="Times New Roman" w:hAnsi="Times New Roman" w:cs="Times New Roman"/>
          <w:b/>
          <w:i/>
          <w:sz w:val="24"/>
          <w:szCs w:val="24"/>
          <w:lang w:val="en-US"/>
        </w:rPr>
        <w:t>Varroa</w:t>
      </w:r>
      <w:proofErr w:type="spellEnd"/>
      <w:r w:rsidR="00F3244D">
        <w:rPr>
          <w:rFonts w:ascii="Times New Roman" w:hAnsi="Times New Roman" w:cs="Times New Roman"/>
          <w:b/>
          <w:sz w:val="24"/>
          <w:szCs w:val="24"/>
          <w:lang w:val="en-US"/>
        </w:rPr>
        <w:t>-infected</w:t>
      </w:r>
      <w:r w:rsidR="00D530FF" w:rsidRPr="00D801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ontrol bees</w:t>
      </w:r>
      <w:r w:rsidR="00F3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sed on their </w:t>
      </w:r>
      <w:proofErr w:type="spellStart"/>
      <w:r w:rsidR="00F3244D">
        <w:rPr>
          <w:rFonts w:ascii="Times New Roman" w:hAnsi="Times New Roman" w:cs="Times New Roman"/>
          <w:b/>
          <w:sz w:val="24"/>
          <w:szCs w:val="24"/>
          <w:lang w:val="en-US"/>
        </w:rPr>
        <w:t>cuticular</w:t>
      </w:r>
      <w:proofErr w:type="spellEnd"/>
      <w:r w:rsidR="00F3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ydrocarbons profiles</w:t>
      </w:r>
      <w:r w:rsidR="00D530FF" w:rsidRPr="00D801B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3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2282"/>
        <w:gridCol w:w="1361"/>
        <w:gridCol w:w="1361"/>
        <w:gridCol w:w="1361"/>
        <w:gridCol w:w="1361"/>
        <w:gridCol w:w="1361"/>
        <w:gridCol w:w="1361"/>
      </w:tblGrid>
      <w:tr w:rsidR="00D530FF" w:rsidRPr="00D801B9" w:rsidTr="00F3244D">
        <w:trPr>
          <w:trHeight w:hRule="exact" w:val="284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 xml:space="preserve">% correct </w:t>
            </w:r>
            <w:r w:rsidR="00F3244D" w:rsidRPr="00D801B9">
              <w:rPr>
                <w:rFonts w:ascii="Times New Roman" w:hAnsi="Times New Roman" w:cs="Times New Roman"/>
                <w:sz w:val="24"/>
                <w:szCs w:val="24"/>
              </w:rPr>
              <w:t>assignemen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9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ro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12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ro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23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ro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98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1310" w:type="dxa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ro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2282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1310" w:type="dxa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120</w:t>
            </w:r>
          </w:p>
        </w:tc>
        <w:tc>
          <w:tcPr>
            <w:tcW w:w="2282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1310" w:type="dxa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ro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2282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1310" w:type="dxa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231</w:t>
            </w:r>
          </w:p>
        </w:tc>
        <w:tc>
          <w:tcPr>
            <w:tcW w:w="2282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3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D530FF" w:rsidRPr="00D801B9" w:rsidTr="00F3244D">
        <w:trPr>
          <w:trHeight w:hRule="exact" w:val="284"/>
        </w:trPr>
        <w:tc>
          <w:tcPr>
            <w:tcW w:w="1310" w:type="dxa"/>
            <w:vAlign w:val="center"/>
          </w:tcPr>
          <w:p w:rsidR="00D530FF" w:rsidRPr="00D801B9" w:rsidRDefault="00D530FF" w:rsidP="009C3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4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roa</w:t>
            </w: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2282" w:type="dxa"/>
            <w:vAlign w:val="center"/>
          </w:tcPr>
          <w:p w:rsidR="00D530FF" w:rsidRPr="00D801B9" w:rsidRDefault="00D530FF" w:rsidP="009C38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  <w:vAlign w:val="center"/>
          </w:tcPr>
          <w:p w:rsidR="00D530FF" w:rsidRPr="00D801B9" w:rsidRDefault="00D530FF" w:rsidP="009C3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D530FF" w:rsidRPr="00D801B9" w:rsidRDefault="00D530FF" w:rsidP="00D530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530FF" w:rsidRPr="00D801B9" w:rsidRDefault="00D530FF" w:rsidP="00DB0A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3E4F" w:rsidRDefault="005D3E4F" w:rsidP="00DB0A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E4F" w:rsidRDefault="005D3E4F" w:rsidP="00DB0A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E4F" w:rsidRDefault="005D3E4F" w:rsidP="00DB0A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E4F" w:rsidRDefault="005D3E4F" w:rsidP="00DB0A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E4F" w:rsidRDefault="005D3E4F" w:rsidP="00DB0A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E4F" w:rsidRDefault="005D3E4F" w:rsidP="00DB0A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E4F" w:rsidRDefault="005D3E4F" w:rsidP="00DB0A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E4F" w:rsidRDefault="005D3E4F" w:rsidP="00DB0A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E4F" w:rsidRDefault="005D3E4F" w:rsidP="00DB0A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D2DC7" w:rsidRDefault="001D2D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1D2DC7" w:rsidSect="006B7C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C4A"/>
    <w:rsid w:val="0000120E"/>
    <w:rsid w:val="00011EC8"/>
    <w:rsid w:val="0002282E"/>
    <w:rsid w:val="000B1665"/>
    <w:rsid w:val="000C77E8"/>
    <w:rsid w:val="001A046B"/>
    <w:rsid w:val="001D2DC7"/>
    <w:rsid w:val="00226BBD"/>
    <w:rsid w:val="002D0F7C"/>
    <w:rsid w:val="0032118D"/>
    <w:rsid w:val="00467957"/>
    <w:rsid w:val="00501D5C"/>
    <w:rsid w:val="005179B9"/>
    <w:rsid w:val="005D183C"/>
    <w:rsid w:val="005D3E4F"/>
    <w:rsid w:val="005E4636"/>
    <w:rsid w:val="00643076"/>
    <w:rsid w:val="006B7C4A"/>
    <w:rsid w:val="006F6080"/>
    <w:rsid w:val="007D0CB0"/>
    <w:rsid w:val="008567D8"/>
    <w:rsid w:val="00885BFE"/>
    <w:rsid w:val="008F1B75"/>
    <w:rsid w:val="009257C7"/>
    <w:rsid w:val="00990C8D"/>
    <w:rsid w:val="009B4F2C"/>
    <w:rsid w:val="009C3885"/>
    <w:rsid w:val="00A170A3"/>
    <w:rsid w:val="00A4198B"/>
    <w:rsid w:val="00B51817"/>
    <w:rsid w:val="00BA0219"/>
    <w:rsid w:val="00C141BA"/>
    <w:rsid w:val="00C75C8A"/>
    <w:rsid w:val="00C92D40"/>
    <w:rsid w:val="00CE6BB1"/>
    <w:rsid w:val="00D530FF"/>
    <w:rsid w:val="00D801B9"/>
    <w:rsid w:val="00DB0A5E"/>
    <w:rsid w:val="00E10E96"/>
    <w:rsid w:val="00F3244D"/>
    <w:rsid w:val="00F556F4"/>
    <w:rsid w:val="00F7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B7C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02282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2282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2282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28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282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2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82E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A170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B7C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02282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2282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2282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28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282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2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82E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A170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4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87D8C7-4D2D-47FE-97AC-3B1606CF3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50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donnell</dc:creator>
  <cp:lastModifiedBy>cmcdonnell</cp:lastModifiedBy>
  <cp:revision>18</cp:revision>
  <dcterms:created xsi:type="dcterms:W3CDTF">2013-01-10T12:44:00Z</dcterms:created>
  <dcterms:modified xsi:type="dcterms:W3CDTF">2013-05-13T09:23:00Z</dcterms:modified>
</cp:coreProperties>
</file>